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29534" w14:textId="001E8581" w:rsidR="00A85448" w:rsidRDefault="001F2F92">
      <w:r>
        <w:t>Supplementary table:</w:t>
      </w:r>
      <w:r w:rsidR="001A7826">
        <w:t xml:space="preserve"> Presentation of detailed demographic and clinical dat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02"/>
        <w:gridCol w:w="890"/>
        <w:gridCol w:w="1308"/>
        <w:gridCol w:w="853"/>
        <w:gridCol w:w="709"/>
        <w:gridCol w:w="990"/>
        <w:gridCol w:w="1277"/>
        <w:gridCol w:w="709"/>
        <w:gridCol w:w="1699"/>
        <w:gridCol w:w="1134"/>
        <w:gridCol w:w="2373"/>
        <w:gridCol w:w="1096"/>
        <w:gridCol w:w="634"/>
        <w:gridCol w:w="1340"/>
      </w:tblGrid>
      <w:tr w:rsidR="00652C2E" w:rsidRPr="00200A07" w14:paraId="79AB03F6" w14:textId="77777777" w:rsidTr="00652C2E">
        <w:trPr>
          <w:trHeight w:val="219"/>
        </w:trPr>
        <w:tc>
          <w:tcPr>
            <w:tcW w:w="19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E120" w14:textId="4B86C276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Case No.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5F78" w14:textId="7FCBFA9F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Sex/age (years)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4613" w14:textId="250DAB09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Symptoms</w:t>
            </w:r>
          </w:p>
        </w:tc>
        <w:tc>
          <w:tcPr>
            <w:tcW w:w="27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2BAE" w14:textId="3A996FD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Pathology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8EC18" w14:textId="6B0276BE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Staging</w:t>
            </w:r>
          </w:p>
        </w:tc>
        <w:tc>
          <w:tcPr>
            <w:tcW w:w="40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0CE9" w14:textId="185E222D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Anterior approaches</w:t>
            </w:r>
          </w:p>
        </w:tc>
        <w:tc>
          <w:tcPr>
            <w:tcW w:w="227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4FB0" w14:textId="6892DDDA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Margin</w:t>
            </w:r>
          </w:p>
        </w:tc>
        <w:tc>
          <w:tcPr>
            <w:tcW w:w="54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FF552" w14:textId="14F865EE" w:rsidR="00065EF1" w:rsidRPr="00200A07" w:rsidRDefault="00652C2E" w:rsidP="00BE43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="00065EF1" w:rsidRPr="00200A07">
              <w:rPr>
                <w:rFonts w:hint="eastAsia"/>
                <w:sz w:val="20"/>
                <w:szCs w:val="20"/>
              </w:rPr>
              <w:t>nterior reconstruction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1139" w14:textId="27DA9342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Bleeding (posterior/anterior)</w:t>
            </w:r>
          </w:p>
        </w:tc>
        <w:tc>
          <w:tcPr>
            <w:tcW w:w="76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0A9B" w14:textId="0B71DA0C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 xml:space="preserve">Perioperative </w:t>
            </w:r>
            <w:r w:rsidRPr="00200A07">
              <w:rPr>
                <w:rFonts w:hint="eastAsia"/>
                <w:sz w:val="20"/>
                <w:szCs w:val="20"/>
              </w:rPr>
              <w:t>events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963B" w14:textId="0F3EA353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Hardware problems</w:t>
            </w:r>
          </w:p>
        </w:tc>
        <w:tc>
          <w:tcPr>
            <w:tcW w:w="203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1892" w14:textId="4694088A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Halo-vest</w:t>
            </w:r>
          </w:p>
        </w:tc>
        <w:tc>
          <w:tcPr>
            <w:tcW w:w="42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694A" w14:textId="38C6582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Follow-ups (m) &amp; survival</w:t>
            </w:r>
          </w:p>
        </w:tc>
      </w:tr>
      <w:tr w:rsidR="00652C2E" w:rsidRPr="00200A07" w14:paraId="1663BA5C" w14:textId="77777777" w:rsidTr="00652C2E">
        <w:trPr>
          <w:trHeight w:val="40"/>
        </w:trPr>
        <w:tc>
          <w:tcPr>
            <w:tcW w:w="19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EA88" w14:textId="2624CD00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  <w:tc>
          <w:tcPr>
            <w:tcW w:w="28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281D" w14:textId="1CD9EE64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  <w:tc>
          <w:tcPr>
            <w:tcW w:w="4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4D007" w14:textId="116C2709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  <w:tc>
          <w:tcPr>
            <w:tcW w:w="27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D812D" w14:textId="6DB54CA6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4CA6" w14:textId="7777777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Enneking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6A13" w14:textId="7777777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 xml:space="preserve">WBB </w:t>
            </w:r>
          </w:p>
        </w:tc>
        <w:tc>
          <w:tcPr>
            <w:tcW w:w="40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04FB7" w14:textId="5C12E5B3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  <w:tc>
          <w:tcPr>
            <w:tcW w:w="22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0024" w14:textId="154A1869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24B1" w14:textId="728388FF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  <w:tc>
          <w:tcPr>
            <w:tcW w:w="36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D7C4F" w14:textId="5DA043E0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  <w:tc>
          <w:tcPr>
            <w:tcW w:w="76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6738" w14:textId="1DF04A6F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  <w:tc>
          <w:tcPr>
            <w:tcW w:w="351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6C667" w14:textId="5EAB6411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  <w:tc>
          <w:tcPr>
            <w:tcW w:w="203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64F62" w14:textId="7CCB70A4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  <w:tc>
          <w:tcPr>
            <w:tcW w:w="42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04715" w14:textId="6D9328AD" w:rsidR="00065EF1" w:rsidRPr="00200A07" w:rsidRDefault="00065EF1" w:rsidP="00BE4358">
            <w:pPr>
              <w:rPr>
                <w:sz w:val="20"/>
                <w:szCs w:val="20"/>
              </w:rPr>
            </w:pPr>
          </w:p>
        </w:tc>
      </w:tr>
      <w:tr w:rsidR="00A85448" w:rsidRPr="00200A07" w14:paraId="3C77FE67" w14:textId="77777777" w:rsidTr="00652C2E">
        <w:trPr>
          <w:trHeight w:val="278"/>
        </w:trPr>
        <w:tc>
          <w:tcPr>
            <w:tcW w:w="5000" w:type="pct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FB6E3" w14:textId="33AE62E2" w:rsidR="00A85448" w:rsidRPr="00200A07" w:rsidRDefault="00A85448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roup A</w:t>
            </w:r>
          </w:p>
        </w:tc>
      </w:tr>
      <w:tr w:rsidR="00652C2E" w:rsidRPr="00200A07" w14:paraId="78EDED78" w14:textId="77777777" w:rsidTr="00CD031D">
        <w:trPr>
          <w:trHeight w:val="30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78A63" w14:textId="7777777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4D10E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2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4DECD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43AB5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C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D2299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1056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-11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9B65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nsor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3799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FD47A" w14:textId="0F35615B" w:rsidR="00065EF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73BBC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800/4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BE8BA" w14:textId="6B71050F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BFC8A" w14:textId="7D08F4E8" w:rsidR="00065EF1" w:rsidRPr="00200A07" w:rsidRDefault="001715DF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union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41338" w14:textId="15315806" w:rsidR="00065EF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Yes/7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4A6C" w14:textId="2D6BACBD" w:rsidR="00065EF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44/Alive</w:t>
            </w:r>
          </w:p>
        </w:tc>
      </w:tr>
      <w:tr w:rsidR="00652C2E" w:rsidRPr="00200A07" w14:paraId="4713C4BB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C056F" w14:textId="7777777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96271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3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7134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D9DF2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C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146C0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3F4B6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-8/B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D677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35FBC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EC743B" w14:textId="554BC95A" w:rsidR="00065EF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33D979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250/13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D8B7" w14:textId="38610078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poor wound healin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2A152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B383" w14:textId="7F6EA71F" w:rsidR="00065EF1" w:rsidRPr="00200A07" w:rsidRDefault="00361217" w:rsidP="00CD031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/3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7193" w14:textId="3649508B" w:rsidR="00065EF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5/Alive</w:t>
            </w:r>
          </w:p>
        </w:tc>
      </w:tr>
      <w:tr w:rsidR="00652C2E" w:rsidRPr="00200A07" w14:paraId="42339F51" w14:textId="77777777" w:rsidTr="00CD031D">
        <w:trPr>
          <w:trHeight w:val="30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F19D7" w14:textId="7777777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F3A21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3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5C27A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2AEE5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C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C424F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8B69B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0/B-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20CFB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nsor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8EDA0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D0F0" w14:textId="3EC12F6D" w:rsidR="00065EF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C81C6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200/20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A896" w14:textId="6AF52B09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28159" w14:textId="197C5995" w:rsidR="00065EF1" w:rsidRPr="00200A07" w:rsidRDefault="001D3C34" w:rsidP="00CD031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sunion and mov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8FABD" w14:textId="4666D3E8" w:rsidR="00065EF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Yes/2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0278" w14:textId="2AEFC0F4" w:rsidR="00065EF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05/Alive</w:t>
            </w:r>
          </w:p>
        </w:tc>
      </w:tr>
      <w:tr w:rsidR="00652C2E" w:rsidRPr="00200A07" w14:paraId="6B88F8B5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3CB94" w14:textId="7777777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5CED8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2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D2BC2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, UE numbnes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46B8B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osteoblast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AAEF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05AFA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2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25F3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nsor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FC24D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FACF" w14:textId="3EDC2254" w:rsidR="00065EF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BB42F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00/5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4F22" w14:textId="342A330C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PVAE</w:t>
            </w:r>
            <w:r w:rsidRPr="00200A07">
              <w:rPr>
                <w:sz w:val="20"/>
                <w:szCs w:val="20"/>
              </w:rPr>
              <w:t>, nerve sacrifice</w:t>
            </w:r>
            <w:r w:rsidRPr="00200A07">
              <w:rPr>
                <w:rFonts w:hint="eastAsia"/>
                <w:sz w:val="20"/>
                <w:szCs w:val="20"/>
              </w:rPr>
              <w:t xml:space="preserve">, CSF leakage, </w:t>
            </w:r>
            <w:r w:rsidRPr="00200A07">
              <w:rPr>
                <w:sz w:val="20"/>
                <w:szCs w:val="20"/>
              </w:rPr>
              <w:t>poor wound healin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AA950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E335C" w14:textId="7F0DEDA6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Yes</w:t>
            </w:r>
            <w:r w:rsidR="00CD031D" w:rsidRPr="00200A07">
              <w:rPr>
                <w:sz w:val="20"/>
                <w:szCs w:val="20"/>
              </w:rPr>
              <w:t>/</w:t>
            </w:r>
            <w:r w:rsidRPr="00200A07">
              <w:rPr>
                <w:rFonts w:hint="eastAsia"/>
                <w:sz w:val="20"/>
                <w:szCs w:val="20"/>
              </w:rPr>
              <w:t>3</w:t>
            </w:r>
            <w:r w:rsidR="006165B8">
              <w:rPr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52D55" w14:textId="56A89E7C" w:rsidR="00065EF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2/Alive</w:t>
            </w:r>
          </w:p>
        </w:tc>
      </w:tr>
      <w:tr w:rsidR="00652C2E" w:rsidRPr="00200A07" w14:paraId="23CB454A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A2800" w14:textId="7777777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D3F60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5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50245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4DF7B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osteoblast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E24AD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1B867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-9/B-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4EC6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F433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2FC27" w14:textId="3818D964" w:rsidR="00065EF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="00065EF1" w:rsidRPr="00200A07">
              <w:rPr>
                <w:sz w:val="20"/>
                <w:szCs w:val="20"/>
              </w:rPr>
              <w:t>mesh +LP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043C8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500/25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9006" w14:textId="49ECF1DD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DA2CB7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2501A" w14:textId="3744876D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Yes</w:t>
            </w:r>
            <w:r w:rsidR="00CD031D" w:rsidRPr="00200A07">
              <w:rPr>
                <w:sz w:val="20"/>
                <w:szCs w:val="20"/>
              </w:rPr>
              <w:t>/</w:t>
            </w:r>
            <w:r w:rsidRPr="00200A07">
              <w:rPr>
                <w:rFonts w:hint="eastAsia"/>
                <w:sz w:val="20"/>
                <w:szCs w:val="20"/>
              </w:rPr>
              <w:t>3</w:t>
            </w:r>
            <w:r w:rsidR="006165B8">
              <w:rPr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7FDAA" w14:textId="011075C6" w:rsidR="00065EF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98/Alive</w:t>
            </w:r>
          </w:p>
        </w:tc>
      </w:tr>
      <w:tr w:rsidR="00652C2E" w:rsidRPr="00200A07" w14:paraId="7C1C83E1" w14:textId="77777777" w:rsidTr="00CD031D">
        <w:trPr>
          <w:trHeight w:val="81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DFC54" w14:textId="7777777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5F131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5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2B400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03D9D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8932B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29803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-9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E7831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nsoral+transcervic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5C61E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E5054" w14:textId="5CC0466E" w:rsidR="00065EF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81C7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000/10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5F3F" w14:textId="37D5EA68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V</w:t>
            </w:r>
            <w:r w:rsidRPr="00200A07">
              <w:rPr>
                <w:sz w:val="20"/>
                <w:szCs w:val="20"/>
              </w:rPr>
              <w:t>A and nerve sacrifice, p</w:t>
            </w:r>
            <w:r w:rsidRPr="00200A07">
              <w:rPr>
                <w:rFonts w:hint="eastAsia"/>
                <w:sz w:val="20"/>
                <w:szCs w:val="20"/>
              </w:rPr>
              <w:t>oor wound healing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DC93A" w14:textId="16B36694" w:rsidR="00065EF1" w:rsidRPr="00200A07" w:rsidRDefault="00D868B8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ilur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B200" w14:textId="269C889E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Yes</w:t>
            </w:r>
            <w:r w:rsidR="00CD031D" w:rsidRPr="00200A07">
              <w:rPr>
                <w:sz w:val="20"/>
                <w:szCs w:val="20"/>
              </w:rPr>
              <w:t>/</w:t>
            </w:r>
            <w:r w:rsidRPr="00200A07">
              <w:rPr>
                <w:rFonts w:hint="eastAsia"/>
                <w:sz w:val="20"/>
                <w:szCs w:val="20"/>
              </w:rPr>
              <w:t>3</w:t>
            </w:r>
            <w:r w:rsidR="006165B8">
              <w:rPr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949F" w14:textId="5EBD9A10" w:rsidR="00065EF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18/Alive</w:t>
            </w:r>
          </w:p>
        </w:tc>
      </w:tr>
      <w:tr w:rsidR="00652C2E" w:rsidRPr="00200A07" w14:paraId="2C013943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C5322" w14:textId="7777777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3E0F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5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F7EEB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4E36D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8F35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3D073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5-10/A-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0B0B5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nsor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7DCEE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373C0" w14:textId="517AD11B" w:rsidR="00065EF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  <w:r w:rsidR="00065EF1" w:rsidRPr="00200A07">
              <w:rPr>
                <w:sz w:val="20"/>
                <w:szCs w:val="20"/>
              </w:rPr>
              <w:t xml:space="preserve"> +LP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C45B2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500/20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7FE6F" w14:textId="3939B21F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wound infec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8AB88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7DFC" w14:textId="452D3CEE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Yes</w:t>
            </w:r>
            <w:r w:rsidR="00CD031D" w:rsidRPr="00200A07">
              <w:rPr>
                <w:sz w:val="20"/>
                <w:szCs w:val="20"/>
              </w:rPr>
              <w:t>/</w:t>
            </w:r>
            <w:r w:rsidRPr="00200A07">
              <w:rPr>
                <w:rFonts w:hint="eastAsia"/>
                <w:sz w:val="20"/>
                <w:szCs w:val="20"/>
              </w:rPr>
              <w:t>3</w:t>
            </w:r>
            <w:r w:rsidR="006165B8">
              <w:rPr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16DE" w14:textId="49A16CC9" w:rsidR="00065EF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96/Alive</w:t>
            </w:r>
          </w:p>
        </w:tc>
      </w:tr>
      <w:tr w:rsidR="00652C2E" w:rsidRPr="00200A07" w14:paraId="57E3517D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E877F" w14:textId="7777777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0E9E7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2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A29CB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239A4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A542C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BDEBF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5-12/B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D1929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nsmandibular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AF037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E6245" w14:textId="0AD90FC0" w:rsidR="00065EF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CC74F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000/30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4A47" w14:textId="28FF18E5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V</w:t>
            </w:r>
            <w:r w:rsidRPr="00200A07">
              <w:rPr>
                <w:sz w:val="20"/>
                <w:szCs w:val="20"/>
              </w:rPr>
              <w:t>A and nerve sacrifice</w:t>
            </w:r>
            <w:r w:rsidR="001715DF">
              <w:rPr>
                <w:sz w:val="20"/>
                <w:szCs w:val="20"/>
              </w:rPr>
              <w:t>, cardiac event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B6866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EC65" w14:textId="7966AE2C" w:rsidR="00065EF1" w:rsidRPr="00200A07" w:rsidRDefault="00AF3DB5" w:rsidP="00CD031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A247" w14:textId="1427736B" w:rsidR="00065EF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3/Alive</w:t>
            </w:r>
          </w:p>
        </w:tc>
      </w:tr>
      <w:tr w:rsidR="00652C2E" w:rsidRPr="00200A07" w14:paraId="508A4F0A" w14:textId="77777777" w:rsidTr="00CD031D">
        <w:trPr>
          <w:trHeight w:val="108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9FE21" w14:textId="77777777" w:rsidR="00065EF1" w:rsidRPr="00200A07" w:rsidRDefault="00065EF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70A08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4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8D123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orticolli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C0BB3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99FBB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8A46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-11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E261E4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nsoral+ 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24616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7A72A" w14:textId="180C2E31" w:rsidR="00065EF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4C2AF" w14:textId="77777777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500/8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5B13" w14:textId="4CFFBDD9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 xml:space="preserve">VA sacrifice, </w:t>
            </w:r>
            <w:r w:rsidR="00773084">
              <w:rPr>
                <w:sz w:val="20"/>
                <w:szCs w:val="20"/>
              </w:rPr>
              <w:t xml:space="preserve">poor wound healing, </w:t>
            </w:r>
            <w:r w:rsidRPr="00200A07">
              <w:rPr>
                <w:rFonts w:hint="eastAsia"/>
                <w:sz w:val="20"/>
                <w:szCs w:val="20"/>
              </w:rPr>
              <w:t>CSF leakag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7BFCB" w14:textId="49797E47" w:rsidR="00065EF1" w:rsidRPr="00200A07" w:rsidRDefault="001D3C34" w:rsidP="00CD031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isunion and mov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AB0F" w14:textId="13CEFDC0" w:rsidR="00065EF1" w:rsidRPr="00200A07" w:rsidRDefault="00065EF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Yes</w:t>
            </w:r>
            <w:r w:rsidR="00CD031D" w:rsidRPr="00200A07">
              <w:rPr>
                <w:sz w:val="20"/>
                <w:szCs w:val="20"/>
              </w:rPr>
              <w:t>/</w:t>
            </w:r>
            <w:r w:rsidRPr="00200A07">
              <w:rPr>
                <w:rFonts w:hint="eastAsia"/>
                <w:sz w:val="20"/>
                <w:szCs w:val="20"/>
              </w:rPr>
              <w:t>8</w:t>
            </w:r>
            <w:r w:rsidR="006165B8">
              <w:rPr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2FE5" w14:textId="203D5036" w:rsidR="00065EF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1/Alive</w:t>
            </w:r>
          </w:p>
        </w:tc>
      </w:tr>
      <w:tr w:rsidR="00652C2E" w:rsidRPr="00200A07" w14:paraId="554CC496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70D38" w14:textId="77777777" w:rsidR="00182841" w:rsidRPr="00200A07" w:rsidRDefault="0018284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30E56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3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9CFC9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UE and LE weaknes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523FD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962C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7FA17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0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2119A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nsor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A4B90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1AEA6" w14:textId="1DE642B1" w:rsidR="0018284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  <w:r w:rsidR="00182841" w:rsidRPr="00200A07">
              <w:rPr>
                <w:sz w:val="20"/>
                <w:szCs w:val="20"/>
              </w:rPr>
              <w:t xml:space="preserve"> +LP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60040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00/12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597E" w14:textId="6DA7C4A7" w:rsidR="00182841" w:rsidRPr="00200A07" w:rsidRDefault="002B38BC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p</w:t>
            </w:r>
            <w:r w:rsidR="00182841" w:rsidRPr="00200A07">
              <w:rPr>
                <w:rFonts w:hint="eastAsia"/>
                <w:sz w:val="20"/>
                <w:szCs w:val="20"/>
              </w:rPr>
              <w:t>oor wound healing</w:t>
            </w:r>
            <w:r w:rsidR="00182841" w:rsidRPr="00200A07">
              <w:rPr>
                <w:sz w:val="20"/>
                <w:szCs w:val="20"/>
              </w:rPr>
              <w:t xml:space="preserve">, </w:t>
            </w:r>
            <w:r w:rsidR="00182841" w:rsidRPr="00200A07">
              <w:rPr>
                <w:rFonts w:hint="eastAsia"/>
                <w:sz w:val="20"/>
                <w:szCs w:val="20"/>
              </w:rPr>
              <w:t>CSF leakag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0FCB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8A20" w14:textId="2F03839C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Yes</w:t>
            </w:r>
            <w:r w:rsidR="00CD031D" w:rsidRPr="00200A07">
              <w:rPr>
                <w:sz w:val="20"/>
                <w:szCs w:val="20"/>
              </w:rPr>
              <w:t>/</w:t>
            </w:r>
            <w:r w:rsidRPr="00200A07">
              <w:rPr>
                <w:rFonts w:hint="eastAsia"/>
                <w:sz w:val="20"/>
                <w:szCs w:val="20"/>
              </w:rPr>
              <w:t>2</w:t>
            </w:r>
            <w:r w:rsidR="006165B8">
              <w:rPr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F459" w14:textId="26AADFA5" w:rsidR="0018284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72/Dead</w:t>
            </w:r>
          </w:p>
        </w:tc>
      </w:tr>
      <w:tr w:rsidR="00652C2E" w:rsidRPr="00200A07" w14:paraId="525347D1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E888D" w14:textId="77777777" w:rsidR="00182841" w:rsidRPr="00200A07" w:rsidRDefault="0018284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9962A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5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2965C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, torticolli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1DBE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4BF17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B09E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0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B8061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nsor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8E10D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EAB6E" w14:textId="00B7B2BB" w:rsidR="0018284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3709B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200/20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70F4" w14:textId="49755B0B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</w:t>
            </w:r>
            <w:r w:rsidRPr="00200A07">
              <w:rPr>
                <w:sz w:val="20"/>
                <w:szCs w:val="20"/>
              </w:rPr>
              <w:t>erve sacrifice, d</w:t>
            </w:r>
            <w:r w:rsidRPr="00200A07">
              <w:rPr>
                <w:rFonts w:hint="eastAsia"/>
                <w:sz w:val="20"/>
                <w:szCs w:val="20"/>
              </w:rPr>
              <w:t>ied</w:t>
            </w:r>
            <w:r w:rsidR="002B38BC" w:rsidRPr="00200A07">
              <w:rPr>
                <w:sz w:val="20"/>
                <w:szCs w:val="20"/>
              </w:rPr>
              <w:t xml:space="preserve"> </w:t>
            </w:r>
            <w:r w:rsidRPr="00200A07">
              <w:rPr>
                <w:rFonts w:hint="eastAsia"/>
                <w:sz w:val="20"/>
                <w:szCs w:val="20"/>
              </w:rPr>
              <w:t>(</w:t>
            </w:r>
            <w:r w:rsidRPr="00200A07">
              <w:rPr>
                <w:sz w:val="20"/>
                <w:szCs w:val="20"/>
              </w:rPr>
              <w:t>h</w:t>
            </w:r>
            <w:r w:rsidRPr="00200A07">
              <w:rPr>
                <w:rFonts w:hint="eastAsia"/>
                <w:sz w:val="20"/>
                <w:szCs w:val="20"/>
              </w:rPr>
              <w:t>emorrhagic shock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42052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E844" w14:textId="6A7021E0" w:rsidR="00182841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69EC" w14:textId="5CC70346" w:rsidR="00182841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 w:rsidR="00652C2E" w:rsidRPr="00200A07" w14:paraId="75304C3A" w14:textId="77777777" w:rsidTr="00CD031D">
        <w:trPr>
          <w:trHeight w:val="81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708E5" w14:textId="77777777" w:rsidR="00182841" w:rsidRPr="00200A07" w:rsidRDefault="0018284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D2F95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5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71A4E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 xml:space="preserve">neck pain, UE </w:t>
            </w:r>
            <w:r w:rsidRPr="00200A07">
              <w:rPr>
                <w:sz w:val="20"/>
                <w:szCs w:val="20"/>
              </w:rPr>
              <w:lastRenderedPageBreak/>
              <w:t>numbness and weaknes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8FE7F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lastRenderedPageBreak/>
              <w:t>hemangioperi</w:t>
            </w:r>
            <w:r w:rsidRPr="00200A07">
              <w:rPr>
                <w:sz w:val="20"/>
                <w:szCs w:val="20"/>
              </w:rPr>
              <w:lastRenderedPageBreak/>
              <w:t>cyt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83803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lastRenderedPageBreak/>
              <w:t>I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997D2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0/B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206C3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nsor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A5EE1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69E8D" w14:textId="7DC0EA52" w:rsidR="0018284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  <w:r w:rsidR="00182841" w:rsidRPr="00200A07">
              <w:rPr>
                <w:sz w:val="20"/>
                <w:szCs w:val="20"/>
              </w:rPr>
              <w:t xml:space="preserve"> +LP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D65A1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500/8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CDC5" w14:textId="14092471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CSF leakage, wound infec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3BD48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4E45" w14:textId="315C9825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Yes</w:t>
            </w:r>
            <w:r w:rsidR="00CD031D" w:rsidRPr="00200A07">
              <w:rPr>
                <w:sz w:val="20"/>
                <w:szCs w:val="20"/>
              </w:rPr>
              <w:t>/</w:t>
            </w:r>
            <w:r w:rsidRPr="00200A07">
              <w:rPr>
                <w:rFonts w:hint="eastAsia"/>
                <w:sz w:val="20"/>
                <w:szCs w:val="20"/>
              </w:rPr>
              <w:t>1</w:t>
            </w:r>
            <w:r w:rsidR="006165B8">
              <w:rPr>
                <w:sz w:val="20"/>
                <w:szCs w:val="20"/>
              </w:rPr>
              <w:t>m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4821D" w14:textId="02C9E05E" w:rsidR="0018284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56/Dead</w:t>
            </w:r>
          </w:p>
        </w:tc>
      </w:tr>
      <w:tr w:rsidR="00652C2E" w:rsidRPr="00200A07" w14:paraId="599DD7A5" w14:textId="77777777" w:rsidTr="00CD031D">
        <w:trPr>
          <w:trHeight w:val="108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94807" w14:textId="77777777" w:rsidR="00182841" w:rsidRPr="00200A07" w:rsidRDefault="0018284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D113C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5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AD25C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UE and LE weaknes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E9AA" w14:textId="42709748" w:rsidR="0018284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182841" w:rsidRPr="00200A07">
              <w:rPr>
                <w:sz w:val="20"/>
                <w:szCs w:val="20"/>
              </w:rPr>
              <w:t>chwann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4FB39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672BB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-10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C2C2C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795AF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64499" w14:textId="703A961B" w:rsidR="00182841" w:rsidRPr="00200A07" w:rsidRDefault="00652C2E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anium </w:t>
            </w:r>
            <w:r w:rsidRPr="00200A07">
              <w:rPr>
                <w:sz w:val="20"/>
                <w:szCs w:val="20"/>
              </w:rPr>
              <w:t>mesh</w:t>
            </w:r>
            <w:r w:rsidR="00182841" w:rsidRPr="00200A07">
              <w:rPr>
                <w:sz w:val="20"/>
                <w:szCs w:val="20"/>
              </w:rPr>
              <w:t xml:space="preserve"> +LP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7C52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500/5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275B" w14:textId="0F2C35DC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</w:t>
            </w:r>
            <w:r w:rsidRPr="00200A07">
              <w:rPr>
                <w:sz w:val="20"/>
                <w:szCs w:val="20"/>
              </w:rPr>
              <w:t>erve sacrific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DC725" w14:textId="4A87FA6D" w:rsidR="0018284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D9E4D" w14:textId="23BE2E0B" w:rsidR="00182841" w:rsidRPr="00200A07" w:rsidRDefault="00361217" w:rsidP="00CD031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EAADE" w14:textId="498B0F81" w:rsidR="0018284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4/Alive</w:t>
            </w:r>
          </w:p>
        </w:tc>
      </w:tr>
      <w:tr w:rsidR="00A85448" w:rsidRPr="00200A07" w14:paraId="3F533879" w14:textId="77777777" w:rsidTr="00CD031D">
        <w:trPr>
          <w:trHeight w:val="308"/>
        </w:trPr>
        <w:tc>
          <w:tcPr>
            <w:tcW w:w="5000" w:type="pct"/>
            <w:gridSpan w:val="1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B79F9" w14:textId="45957153" w:rsidR="00A85448" w:rsidRPr="00200A07" w:rsidRDefault="00A85448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roup B</w:t>
            </w:r>
          </w:p>
        </w:tc>
      </w:tr>
      <w:tr w:rsidR="00652C2E" w:rsidRPr="00200A07" w14:paraId="09FD0849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A4CD3" w14:textId="77777777" w:rsidR="00182841" w:rsidRPr="00200A07" w:rsidRDefault="0018284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36CE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1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D7C4A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5FBAD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C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4D8B1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9C4A9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0/B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A5061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A4991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1F96" w14:textId="5BC8F39A" w:rsidR="00182841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98426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00/3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3B9B" w14:textId="3DC7BCD2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646E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78F7F" w14:textId="578C3570" w:rsidR="00182841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8FC8A" w14:textId="45B7C7E9" w:rsidR="0018284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62/Alive</w:t>
            </w:r>
          </w:p>
        </w:tc>
      </w:tr>
      <w:tr w:rsidR="00652C2E" w:rsidRPr="00200A07" w14:paraId="7A523871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39D4E" w14:textId="77777777" w:rsidR="00182841" w:rsidRPr="00200A07" w:rsidRDefault="00182841" w:rsidP="00BE4358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68970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2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347D5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8E6B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C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F891F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C3378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6-10/B-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F47D3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3638F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F5318" w14:textId="7AEC3888" w:rsidR="00182841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39A29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900/2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B0048" w14:textId="32A39FDA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67504" w14:textId="77777777" w:rsidR="00182841" w:rsidRPr="00200A07" w:rsidRDefault="00182841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3F066" w14:textId="750EA513" w:rsidR="00182841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39A5" w14:textId="4A872CB9" w:rsidR="00182841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88/Alive</w:t>
            </w:r>
          </w:p>
        </w:tc>
      </w:tr>
      <w:tr w:rsidR="00652C2E" w:rsidRPr="00200A07" w14:paraId="4FAD1B3A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C4E86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6D2DBD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4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09B4E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2CBB0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C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CFC4D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7D5E3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-9/B-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3CFB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14905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B0482" w14:textId="2C8D40D5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8B1D6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600/10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BE1D" w14:textId="4A3846AF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85226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6010" w14:textId="0CEBBF1D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FAA4" w14:textId="33E81CE5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53/Alive</w:t>
            </w:r>
          </w:p>
        </w:tc>
      </w:tr>
      <w:tr w:rsidR="00652C2E" w:rsidRPr="00200A07" w14:paraId="7581AE27" w14:textId="77777777" w:rsidTr="00CD031D">
        <w:trPr>
          <w:trHeight w:val="308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A5C02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88DB2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5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0BEC1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CAD5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C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C0342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59F18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0/B-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52454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nsor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F5E5E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40A4C" w14:textId="1F7C6C86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F0C2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800/15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71EA" w14:textId="6BFC9544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FCFB0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F56D3" w14:textId="1C6C83CA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2A5DC" w14:textId="78A15859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2/Alive</w:t>
            </w:r>
          </w:p>
        </w:tc>
      </w:tr>
      <w:tr w:rsidR="00652C2E" w:rsidRPr="00200A07" w14:paraId="3CD43611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30814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9AF20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2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1985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FD451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C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0E877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2EA2E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0/B-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ED574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FAEF6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7FBD1" w14:textId="403B7D42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462D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700/20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30F6" w14:textId="47FD37EB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VA sacrific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9F754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2091" w14:textId="09CB2E19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265B" w14:textId="2D612B78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0/Alive</w:t>
            </w:r>
          </w:p>
        </w:tc>
      </w:tr>
      <w:tr w:rsidR="00652C2E" w:rsidRPr="00200A07" w14:paraId="6DD6F18D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0F2E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2BD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1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949B9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E1E0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C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34BAF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B618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0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A240F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61204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DF0A2" w14:textId="6D250C7F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52DC7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00/2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D3CD" w14:textId="53F74EE8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0B1891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A5C41" w14:textId="72479088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DA78" w14:textId="71073B61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7/Alive</w:t>
            </w:r>
          </w:p>
        </w:tc>
      </w:tr>
      <w:tr w:rsidR="00652C2E" w:rsidRPr="00200A07" w14:paraId="7D916AB7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DA4C2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8E1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2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65D4E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6355B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C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AA7E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E73B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0/B-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A52C8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67C94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5FCE7" w14:textId="33081B95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3FA2B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00/1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C831" w14:textId="02C04258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PVA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EC46F" w14:textId="228C0BA5" w:rsidR="00652C2E" w:rsidRPr="00200A07" w:rsidRDefault="006165B8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w loos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BEDA" w14:textId="6A3AEB0B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Yes/3w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08A96" w14:textId="55095286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4/Alive</w:t>
            </w:r>
          </w:p>
        </w:tc>
      </w:tr>
      <w:tr w:rsidR="00652C2E" w:rsidRPr="00200A07" w14:paraId="1B5C618F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7E098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19A1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3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443B3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620F1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GCT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A7B38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S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5D9A1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0/B-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ACE81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0FC9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7CD09" w14:textId="616C6DD8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17604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200/3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B5CC" w14:textId="519B0833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545D4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8D16" w14:textId="6913798F" w:rsidR="00652C2E" w:rsidRPr="00200A07" w:rsidRDefault="00AF3DB5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723D" w14:textId="23265142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7/Alive</w:t>
            </w:r>
          </w:p>
        </w:tc>
      </w:tr>
      <w:tr w:rsidR="00652C2E" w:rsidRPr="00200A07" w14:paraId="4A491553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764CB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2A248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5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8522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4DCF6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C30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0A2F7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-9/B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9E18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B5D9AF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CD5AE" w14:textId="2D02B65D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E5C82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00/6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42FC" w14:textId="43967846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E60F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A088" w14:textId="2B2B6507" w:rsidR="00652C2E" w:rsidRPr="00200A07" w:rsidRDefault="00AF3DB5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33FC" w14:textId="1D213DD8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61/Alive</w:t>
            </w:r>
          </w:p>
        </w:tc>
      </w:tr>
      <w:tr w:rsidR="00652C2E" w:rsidRPr="00200A07" w14:paraId="5F45F88E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F5A1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31195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6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650C6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5BF5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AD09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1E69D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-10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8C4C3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161B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F1B47" w14:textId="0FD89AEE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2C2F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000/3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377D" w14:textId="142D0F0A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tracheotom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82D7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83013" w14:textId="0404A22A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04B1" w14:textId="5A12225F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4/Alive</w:t>
            </w:r>
          </w:p>
        </w:tc>
      </w:tr>
      <w:tr w:rsidR="00652C2E" w:rsidRPr="00200A07" w14:paraId="1FF44D65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D3BFA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297E0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4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2CB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629A0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7A662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6CD7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-10/B-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58CE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C1E23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D0DD7" w14:textId="6BC08B6F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8C4F4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00/4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77A2" w14:textId="451288C3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CSF leakage, wound infection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3321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60EC0" w14:textId="7E00CA84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Yes</w:t>
            </w:r>
            <w:r w:rsidR="00CD031D" w:rsidRPr="00200A07">
              <w:rPr>
                <w:sz w:val="20"/>
                <w:szCs w:val="20"/>
              </w:rPr>
              <w:t>/</w:t>
            </w:r>
            <w:r w:rsidRPr="00200A07">
              <w:rPr>
                <w:rFonts w:hint="eastAsia"/>
                <w:sz w:val="20"/>
                <w:szCs w:val="20"/>
              </w:rPr>
              <w:t>8</w:t>
            </w:r>
            <w:r w:rsidR="006165B8">
              <w:rPr>
                <w:sz w:val="20"/>
                <w:szCs w:val="20"/>
              </w:rPr>
              <w:t>w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A69A" w14:textId="2CCDCCA4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5/Alive</w:t>
            </w:r>
          </w:p>
        </w:tc>
      </w:tr>
      <w:tr w:rsidR="00652C2E" w:rsidRPr="00200A07" w14:paraId="777604A5" w14:textId="77777777" w:rsidTr="00CD031D">
        <w:trPr>
          <w:trHeight w:val="81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9E172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AD6B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CE21B" w14:textId="354655AC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,</w:t>
            </w:r>
            <w:r w:rsidR="00DD309B">
              <w:rPr>
                <w:sz w:val="20"/>
                <w:szCs w:val="20"/>
              </w:rPr>
              <w:t xml:space="preserve"> </w:t>
            </w:r>
            <w:r w:rsidRPr="00200A07">
              <w:rPr>
                <w:sz w:val="20"/>
                <w:szCs w:val="20"/>
              </w:rPr>
              <w:t>UE and LE numbnes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B10BB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DB77D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52347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6-11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75812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A9F5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205A" w14:textId="4CFA150A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602A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700/20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45BB" w14:textId="2E9F5E93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 xml:space="preserve">VA sacrifice, </w:t>
            </w:r>
            <w:r w:rsidRPr="00200A07">
              <w:rPr>
                <w:rFonts w:hint="eastAsia"/>
                <w:sz w:val="20"/>
                <w:szCs w:val="20"/>
              </w:rPr>
              <w:t>DVT</w:t>
            </w:r>
            <w:r w:rsidRPr="00200A07">
              <w:rPr>
                <w:sz w:val="20"/>
                <w:szCs w:val="20"/>
              </w:rPr>
              <w:t>/</w:t>
            </w:r>
            <w:r w:rsidRPr="00200A07">
              <w:rPr>
                <w:rFonts w:hint="eastAsia"/>
                <w:sz w:val="20"/>
                <w:szCs w:val="20"/>
              </w:rPr>
              <w:t>P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BD520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FD52" w14:textId="0D6C1248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Yes</w:t>
            </w:r>
            <w:r w:rsidR="00CD031D" w:rsidRPr="00200A07">
              <w:rPr>
                <w:sz w:val="20"/>
                <w:szCs w:val="20"/>
              </w:rPr>
              <w:t>/</w:t>
            </w:r>
            <w:r w:rsidRPr="00200A07">
              <w:rPr>
                <w:rFonts w:hint="eastAsia"/>
                <w:sz w:val="20"/>
                <w:szCs w:val="20"/>
              </w:rPr>
              <w:t>6</w:t>
            </w:r>
            <w:r w:rsidR="006165B8">
              <w:rPr>
                <w:sz w:val="20"/>
                <w:szCs w:val="20"/>
              </w:rPr>
              <w:t>w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24AE" w14:textId="0CA7758E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4/Alive</w:t>
            </w:r>
          </w:p>
        </w:tc>
      </w:tr>
      <w:tr w:rsidR="00652C2E" w:rsidRPr="00200A07" w14:paraId="68E16F5C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1B31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lastRenderedPageBreak/>
              <w:t>1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8D3FB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5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93253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dysphagi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C9AF5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165C5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A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A1C52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-9/A-C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D42E4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BFB26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E9DDF" w14:textId="6DE24D3D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B4F47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200/4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E7AF5" w14:textId="5AE812FB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 xml:space="preserve">poor wound healing, </w:t>
            </w:r>
            <w:r w:rsidRPr="00200A07">
              <w:rPr>
                <w:sz w:val="20"/>
                <w:szCs w:val="20"/>
              </w:rPr>
              <w:t>tracheotom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004B6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18FC2" w14:textId="7315786E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F6EC" w14:textId="163E6115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36/Alive</w:t>
            </w:r>
          </w:p>
        </w:tc>
      </w:tr>
      <w:tr w:rsidR="00652C2E" w:rsidRPr="00200A07" w14:paraId="66A718DD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9FC08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6900F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M/4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13810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08287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2ED0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CBD20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-9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04D1E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B3F3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59147" w14:textId="056D4856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3185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750/5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B2C0" w14:textId="4C36C4A1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52F5E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E4CB" w14:textId="19B9FAC4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20B3" w14:textId="1025B68B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4/Alive</w:t>
            </w:r>
          </w:p>
        </w:tc>
      </w:tr>
      <w:tr w:rsidR="00652C2E" w:rsidRPr="00200A07" w14:paraId="460ECB12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1CC13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EBD0F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4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BF37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F87D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BC576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2FEBB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-12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E334FB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47459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05B24" w14:textId="26750881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541A1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300/4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6351" w14:textId="6C2238AA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4F803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5FEA" w14:textId="0ED5ECC6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B38CD" w14:textId="6C81636B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4/Alive</w:t>
            </w:r>
          </w:p>
        </w:tc>
      </w:tr>
      <w:tr w:rsidR="00652C2E" w:rsidRPr="00200A07" w14:paraId="391A7BA6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13DAB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79194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3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8A70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dyspnea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D2763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chord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EB5D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25ED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7-11/A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1D875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9AE97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B7F2B" w14:textId="4C4436E6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A6F53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800/6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62743" w14:textId="332786D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 xml:space="preserve">died (respiratory failure, </w:t>
            </w:r>
            <w:r w:rsidR="001715DF">
              <w:rPr>
                <w:sz w:val="20"/>
                <w:szCs w:val="20"/>
              </w:rPr>
              <w:t>s</w:t>
            </w:r>
            <w:r w:rsidRPr="00200A07">
              <w:rPr>
                <w:rFonts w:hint="eastAsia"/>
                <w:sz w:val="20"/>
                <w:szCs w:val="20"/>
              </w:rPr>
              <w:t xml:space="preserve">eptic shock), </w:t>
            </w:r>
            <w:r w:rsidRPr="00200A07">
              <w:rPr>
                <w:sz w:val="20"/>
                <w:szCs w:val="20"/>
              </w:rPr>
              <w:t>tracheotomy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D2E46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513B7" w14:textId="593C5390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2169E" w14:textId="1AD75BF8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</w:tr>
      <w:tr w:rsidR="00652C2E" w:rsidRPr="00200A07" w14:paraId="3D675194" w14:textId="77777777" w:rsidTr="00CD031D">
        <w:trPr>
          <w:trHeight w:val="81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65763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340C4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F/4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863D7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, UE and LE weakness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AF145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paragangli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6A675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C876F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-9/B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E47841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621AA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65E9C" w14:textId="0B87A74B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85713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500/8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DEC81" w14:textId="77E4CC56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FC9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5CE27" w14:textId="429E78E6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9412" w14:textId="66AA63BE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3/Alive</w:t>
            </w:r>
          </w:p>
        </w:tc>
      </w:tr>
      <w:tr w:rsidR="00652C2E" w:rsidRPr="00200A07" w14:paraId="0E9A4CD8" w14:textId="77777777" w:rsidTr="00CD031D">
        <w:trPr>
          <w:trHeight w:val="540"/>
        </w:trPr>
        <w:tc>
          <w:tcPr>
            <w:tcW w:w="19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168D7" w14:textId="77777777" w:rsidR="00652C2E" w:rsidRPr="00200A07" w:rsidRDefault="00652C2E" w:rsidP="00652C2E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E44A" w14:textId="1C7B93CF" w:rsidR="00652C2E" w:rsidRPr="00200A07" w:rsidRDefault="002F3848" w:rsidP="00CD031D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M</w:t>
            </w:r>
            <w:r w:rsidR="00652C2E" w:rsidRPr="00200A07">
              <w:rPr>
                <w:sz w:val="20"/>
                <w:szCs w:val="20"/>
              </w:rPr>
              <w:t>/1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598BD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neck pain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16ACC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Ewing sarcoma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AC94F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IIB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9B430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-12/B-D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28322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retropharyngeal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8631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I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1F3A6" w14:textId="4F4D429A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AVB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CE5DF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400/600</w:t>
            </w: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F33BA" w14:textId="1F8005BE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01F98" w14:textId="77777777" w:rsidR="00652C2E" w:rsidRPr="00200A07" w:rsidRDefault="00652C2E" w:rsidP="00CD031D">
            <w:pPr>
              <w:rPr>
                <w:sz w:val="20"/>
                <w:szCs w:val="20"/>
              </w:rPr>
            </w:pPr>
            <w:r w:rsidRPr="00200A07"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C677" w14:textId="5490DE9A" w:rsidR="00652C2E" w:rsidRPr="00200A07" w:rsidRDefault="00CD031D" w:rsidP="00CD03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7834" w14:textId="32B067FC" w:rsidR="00652C2E" w:rsidRPr="00200A07" w:rsidRDefault="00CD031D" w:rsidP="00CD031D">
            <w:pPr>
              <w:rPr>
                <w:sz w:val="20"/>
                <w:szCs w:val="20"/>
              </w:rPr>
            </w:pPr>
            <w:r w:rsidRPr="00200A07">
              <w:rPr>
                <w:sz w:val="20"/>
                <w:szCs w:val="20"/>
              </w:rPr>
              <w:t>15/Dead</w:t>
            </w:r>
          </w:p>
        </w:tc>
      </w:tr>
    </w:tbl>
    <w:p w14:paraId="4F51D577" w14:textId="31EFAC1D" w:rsidR="00A85448" w:rsidRDefault="00A01086">
      <w:r>
        <w:t xml:space="preserve">UE stands for upper extremity; LE, lower extremity; </w:t>
      </w:r>
      <w:r w:rsidR="00A41773">
        <w:rPr>
          <w:rFonts w:hint="eastAsia"/>
        </w:rPr>
        <w:t>G</w:t>
      </w:r>
      <w:r w:rsidR="00A41773">
        <w:t>CT</w:t>
      </w:r>
      <w:r>
        <w:t xml:space="preserve">, </w:t>
      </w:r>
      <w:r w:rsidR="00A41773">
        <w:t xml:space="preserve">giant cell tumor; </w:t>
      </w:r>
      <w:r>
        <w:t xml:space="preserve">LP, locking plate; AVB, artificial vertebral body; </w:t>
      </w:r>
      <w:r w:rsidR="00A41773" w:rsidRPr="00A41773">
        <w:t xml:space="preserve">VA, vertebral artery; PVAE, </w:t>
      </w:r>
      <w:r>
        <w:t>p</w:t>
      </w:r>
      <w:r w:rsidR="00A41773" w:rsidRPr="00A41773">
        <w:t xml:space="preserve">reoperative vertebral artery embolization; DVT, </w:t>
      </w:r>
      <w:r>
        <w:t>d</w:t>
      </w:r>
      <w:r w:rsidR="00A41773" w:rsidRPr="00A41773">
        <w:t>eep venous thrombosis ;PE, pulmonary embolism</w:t>
      </w:r>
      <w:r>
        <w:t>.</w:t>
      </w:r>
    </w:p>
    <w:sectPr w:rsidR="00A85448" w:rsidSect="00A8544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263BF" w14:textId="77777777" w:rsidR="00307775" w:rsidRDefault="00307775" w:rsidP="00A85448">
      <w:r>
        <w:separator/>
      </w:r>
    </w:p>
  </w:endnote>
  <w:endnote w:type="continuationSeparator" w:id="0">
    <w:p w14:paraId="3A78BC92" w14:textId="77777777" w:rsidR="00307775" w:rsidRDefault="00307775" w:rsidP="00A85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60815" w14:textId="77777777" w:rsidR="00307775" w:rsidRDefault="00307775" w:rsidP="00A85448">
      <w:r>
        <w:separator/>
      </w:r>
    </w:p>
  </w:footnote>
  <w:footnote w:type="continuationSeparator" w:id="0">
    <w:p w14:paraId="285ECAE4" w14:textId="77777777" w:rsidR="00307775" w:rsidRDefault="00307775" w:rsidP="00A85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E7773"/>
    <w:rsid w:val="000212E9"/>
    <w:rsid w:val="00065EF1"/>
    <w:rsid w:val="001715DF"/>
    <w:rsid w:val="00182841"/>
    <w:rsid w:val="001A7826"/>
    <w:rsid w:val="001C0499"/>
    <w:rsid w:val="001D3C34"/>
    <w:rsid w:val="001F2F92"/>
    <w:rsid w:val="00200A07"/>
    <w:rsid w:val="002B38BC"/>
    <w:rsid w:val="002C5654"/>
    <w:rsid w:val="002F3848"/>
    <w:rsid w:val="00307775"/>
    <w:rsid w:val="00361217"/>
    <w:rsid w:val="005451C4"/>
    <w:rsid w:val="005E69EF"/>
    <w:rsid w:val="006165B8"/>
    <w:rsid w:val="00652C2E"/>
    <w:rsid w:val="00773084"/>
    <w:rsid w:val="007F2B86"/>
    <w:rsid w:val="008060F9"/>
    <w:rsid w:val="008370A9"/>
    <w:rsid w:val="008F13B7"/>
    <w:rsid w:val="009D5281"/>
    <w:rsid w:val="00A01086"/>
    <w:rsid w:val="00A41773"/>
    <w:rsid w:val="00A75DD2"/>
    <w:rsid w:val="00A85448"/>
    <w:rsid w:val="00AF3DB5"/>
    <w:rsid w:val="00B71342"/>
    <w:rsid w:val="00B831AF"/>
    <w:rsid w:val="00BE4358"/>
    <w:rsid w:val="00C54C3E"/>
    <w:rsid w:val="00CD031D"/>
    <w:rsid w:val="00D01A0B"/>
    <w:rsid w:val="00D868B8"/>
    <w:rsid w:val="00DD309B"/>
    <w:rsid w:val="00FE77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9B097"/>
  <w15:chartTrackingRefBased/>
  <w15:docId w15:val="{D6BFE399-7200-4544-A281-9BC7B061F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5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54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5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54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4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616</Words>
  <Characters>3516</Characters>
  <Application>Microsoft Office Word</Application>
  <DocSecurity>0</DocSecurity>
  <Lines>29</Lines>
  <Paragraphs>8</Paragraphs>
  <ScaleCrop>false</ScaleCrop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webuser</cp:lastModifiedBy>
  <cp:revision>28</cp:revision>
  <dcterms:created xsi:type="dcterms:W3CDTF">2022-09-05T10:14:00Z</dcterms:created>
  <dcterms:modified xsi:type="dcterms:W3CDTF">2022-09-06T14:19:00Z</dcterms:modified>
</cp:coreProperties>
</file>